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49249" w14:textId="61590826" w:rsidR="00953B67" w:rsidRPr="004738F4" w:rsidRDefault="00BF2FC7">
      <w:pPr>
        <w:rPr>
          <w:rFonts w:ascii="Helvetica Neue" w:hAnsi="Helvetica Neue"/>
        </w:rPr>
      </w:pPr>
      <w:r>
        <w:rPr>
          <w:rFonts w:ascii="Helvetica Neue" w:hAnsi="Helvetica Neue"/>
          <w:b/>
        </w:rPr>
        <w:t>S10</w:t>
      </w:r>
      <w:bookmarkStart w:id="0" w:name="_GoBack"/>
      <w:bookmarkEnd w:id="0"/>
      <w:r w:rsidR="00EF1537" w:rsidRPr="00EF1537">
        <w:rPr>
          <w:rFonts w:ascii="Helvetica Neue" w:hAnsi="Helvetica Neue"/>
          <w:b/>
        </w:rPr>
        <w:t xml:space="preserve"> Table</w:t>
      </w:r>
      <w:r w:rsidR="00F540B7" w:rsidRPr="004738F4">
        <w:rPr>
          <w:rFonts w:ascii="Helvetica Neue" w:hAnsi="Helvetica Neue"/>
        </w:rPr>
        <w:t>. All the MYXV sequences used in the evolutionary analysis</w:t>
      </w:r>
      <w:r w:rsidR="004738F4">
        <w:rPr>
          <w:rFonts w:ascii="Helvetica Neue" w:hAnsi="Helvetica Neue"/>
        </w:rPr>
        <w:t>.</w:t>
      </w:r>
    </w:p>
    <w:tbl>
      <w:tblPr>
        <w:tblW w:w="11453" w:type="dxa"/>
        <w:tblInd w:w="-5" w:type="dxa"/>
        <w:tblLook w:val="04A0" w:firstRow="1" w:lastRow="0" w:firstColumn="1" w:lastColumn="0" w:noHBand="0" w:noVBand="1"/>
      </w:tblPr>
      <w:tblGrid>
        <w:gridCol w:w="2474"/>
        <w:gridCol w:w="3760"/>
        <w:gridCol w:w="1518"/>
        <w:gridCol w:w="2284"/>
        <w:gridCol w:w="1417"/>
      </w:tblGrid>
      <w:tr w:rsidR="00F97774" w:rsidRPr="004738F4" w14:paraId="1159A415" w14:textId="77777777" w:rsidTr="00F97774">
        <w:trPr>
          <w:trHeight w:val="300"/>
        </w:trPr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C9DE2" w14:textId="77777777" w:rsidR="00FA1204" w:rsidRPr="004738F4" w:rsidRDefault="00FA1204" w:rsidP="00F540B7">
            <w:pPr>
              <w:spacing w:after="0" w:line="240" w:lineRule="auto"/>
              <w:rPr>
                <w:rFonts w:ascii="Helvetica Neue" w:eastAsia="Times New Roman" w:hAnsi="Helvetica Neue" w:cs="Arial"/>
                <w:b/>
                <w:bCs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b/>
                <w:bCs/>
                <w:color w:val="000000"/>
                <w:lang w:eastAsia="en-AU"/>
              </w:rPr>
              <w:t>Virus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E89C" w14:textId="77777777" w:rsidR="00FA1204" w:rsidRPr="004738F4" w:rsidRDefault="00FA1204" w:rsidP="00F540B7">
            <w:pPr>
              <w:spacing w:after="0" w:line="240" w:lineRule="auto"/>
              <w:rPr>
                <w:rFonts w:ascii="Helvetica Neue" w:eastAsia="Times New Roman" w:hAnsi="Helvetica Neue" w:cs="Arial"/>
                <w:b/>
                <w:bCs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b/>
                <w:bCs/>
                <w:color w:val="000000"/>
                <w:lang w:eastAsia="en-AU"/>
              </w:rPr>
              <w:t>Formal nam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5A3C8" w14:textId="77777777" w:rsidR="00FA1204" w:rsidRPr="004738F4" w:rsidRDefault="00FA1204" w:rsidP="00F540B7">
            <w:pPr>
              <w:spacing w:after="0" w:line="240" w:lineRule="auto"/>
              <w:rPr>
                <w:rFonts w:ascii="Helvetica Neue" w:eastAsia="Times New Roman" w:hAnsi="Helvetica Neue" w:cs="Arial"/>
                <w:b/>
                <w:bCs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b/>
                <w:bCs/>
                <w:color w:val="000000"/>
                <w:lang w:eastAsia="en-AU"/>
              </w:rPr>
              <w:t>Geographic origin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E8F3EB" w14:textId="77777777" w:rsidR="00FA1204" w:rsidRPr="004738F4" w:rsidRDefault="00FA1204" w:rsidP="00F540B7">
            <w:pPr>
              <w:spacing w:after="0" w:line="240" w:lineRule="auto"/>
              <w:rPr>
                <w:rFonts w:ascii="Helvetica Neue" w:eastAsia="Times New Roman" w:hAnsi="Helvetica Neue" w:cs="Arial"/>
                <w:b/>
                <w:bCs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b/>
                <w:bCs/>
                <w:color w:val="000000"/>
                <w:lang w:eastAsia="en-AU"/>
              </w:rPr>
              <w:t>GenBank Acce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2440D" w14:textId="77777777" w:rsidR="00FA1204" w:rsidRPr="004738F4" w:rsidRDefault="00FA1204" w:rsidP="00F540B7">
            <w:pPr>
              <w:spacing w:after="0" w:line="240" w:lineRule="auto"/>
              <w:rPr>
                <w:rFonts w:ascii="Helvetica Neue" w:eastAsia="Times New Roman" w:hAnsi="Helvetica Neue" w:cs="Arial"/>
                <w:b/>
                <w:bCs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b/>
                <w:bCs/>
                <w:color w:val="000000"/>
                <w:lang w:eastAsia="en-AU"/>
              </w:rPr>
              <w:t>Reference</w:t>
            </w:r>
          </w:p>
        </w:tc>
      </w:tr>
      <w:tr w:rsidR="00F97774" w:rsidRPr="004738F4" w14:paraId="61D1133F" w14:textId="77777777" w:rsidTr="00F97774">
        <w:trPr>
          <w:trHeight w:val="51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868AF" w14:textId="54BC75C5" w:rsidR="00FA1204" w:rsidRPr="004738F4" w:rsidRDefault="00FA1204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LS</w:t>
            </w:r>
            <w:r w:rsidR="00BF45E1">
              <w:rPr>
                <w:rFonts w:ascii="Helvetica Neue" w:eastAsia="Times New Roman" w:hAnsi="Helvetica Neue" w:cs="Arial"/>
                <w:color w:val="000000"/>
                <w:lang w:eastAsia="en-AU"/>
              </w:rPr>
              <w:t>/1950</w:t>
            </w: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(Moses strain/strain B)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DE1C" w14:textId="77777777" w:rsidR="00FA1204" w:rsidRPr="004738F4" w:rsidRDefault="00FA1204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None given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9BE86" w14:textId="77777777" w:rsidR="00FA1204" w:rsidRPr="004738F4" w:rsidRDefault="00FA1204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Brazil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EEF950" w14:textId="492D67FC" w:rsidR="00FA1204" w:rsidRPr="004738F4" w:rsidRDefault="00BF45E1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0B254E">
              <w:rPr>
                <w:rFonts w:ascii="Helvetica Neue" w:hAnsi="Helvetica Neue" w:cs="Courier"/>
                <w:color w:val="000000"/>
              </w:rPr>
              <w:t>JX5655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F5BCA" w14:textId="77777777" w:rsidR="00FA1204" w:rsidRPr="004738F4" w:rsidRDefault="00FA1204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093DA436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40F0" w14:textId="550E178B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Glenfield</w:t>
            </w:r>
            <w:r w:rsidR="00BA75B1">
              <w:rPr>
                <w:rFonts w:ascii="Helvetica Neue" w:eastAsia="Times New Roman" w:hAnsi="Helvetica Neue" w:cs="Arial"/>
                <w:color w:val="000000"/>
                <w:lang w:eastAsia="en-AU"/>
              </w:rPr>
              <w:t>/1951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403FE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Dubbo/2-51/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9E1B8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251D66" w14:textId="284AB7D6" w:rsidR="00FA1204" w:rsidRPr="004738F4" w:rsidRDefault="00BA75B1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8D7D0A">
              <w:rPr>
                <w:rFonts w:ascii="Helvetica Neue" w:hAnsi="Helvetica Neue" w:cs="Courier"/>
                <w:color w:val="000000"/>
              </w:rPr>
              <w:t>JX5655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58575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62E96CA3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162C4" w14:textId="6D4C6F52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KM13</w:t>
            </w:r>
            <w:r w:rsidR="00DA330A">
              <w:rPr>
                <w:rFonts w:ascii="Helvetica Neue" w:eastAsia="Times New Roman" w:hAnsi="Helvetica Neue" w:cs="Arial"/>
                <w:color w:val="000000"/>
                <w:lang w:eastAsia="en-AU"/>
              </w:rPr>
              <w:t>/1952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6C70E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Corowa/12-52/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335D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23102" w14:textId="29CF7F08" w:rsidR="00FA1204" w:rsidRPr="004738F4" w:rsidRDefault="004C14A1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63B26">
              <w:rPr>
                <w:rFonts w:ascii="Helvetica Neue" w:hAnsi="Helvetica Neue" w:cs="Courier"/>
                <w:color w:val="000000"/>
              </w:rPr>
              <w:t>JX56556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ED25F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12F3AA5E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99929" w14:textId="75A4DA4C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Uriarra</w:t>
            </w:r>
            <w:r w:rsidR="00996649">
              <w:rPr>
                <w:rFonts w:ascii="Helvetica Neue" w:eastAsia="Times New Roman" w:hAnsi="Helvetica Neue" w:cs="Arial"/>
                <w:color w:val="000000"/>
                <w:lang w:eastAsia="en-AU"/>
              </w:rPr>
              <w:t>/1953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57B9C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Uriarra/2-53/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3CE9C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EA26B1" w14:textId="520DC755" w:rsidR="00FA1204" w:rsidRPr="004738F4" w:rsidRDefault="00996649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ED2691">
              <w:rPr>
                <w:rFonts w:ascii="Helvetica Neue" w:hAnsi="Helvetica Neue" w:cs="Courier"/>
                <w:color w:val="000000"/>
              </w:rPr>
              <w:t>JX56557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B1CFC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122542D8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A22E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WH/9/92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983E0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Southwell Hill/9-92/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CE96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642C3" w14:textId="5495E313" w:rsidR="00FA1204" w:rsidRPr="004738F4" w:rsidRDefault="004E74BA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0A152F">
              <w:rPr>
                <w:rFonts w:ascii="Helvetica Neue" w:hAnsi="Helvetica Neue" w:cs="Courier"/>
                <w:color w:val="000000"/>
              </w:rPr>
              <w:t>JX56557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BE677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4AAC6AE5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0341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BRK/1993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A397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Brooklands/4-9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9C90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EE2FCE" w14:textId="7774DD04" w:rsidR="00FA1204" w:rsidRPr="004738F4" w:rsidRDefault="00947284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16EBF">
              <w:rPr>
                <w:rFonts w:ascii="Helvetica Neue" w:hAnsi="Helvetica Neue" w:cs="Courier"/>
                <w:color w:val="000000"/>
              </w:rPr>
              <w:t>JX56556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CD677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227071B2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DC0F6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Bendigo/1992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07B2E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Bendigo/7-9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5712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332B2" w14:textId="7CF5489E" w:rsidR="00FA1204" w:rsidRPr="004738F4" w:rsidRDefault="00B94D3E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5F0F07">
              <w:rPr>
                <w:rFonts w:ascii="Helvetica Neue" w:hAnsi="Helvetica Neue" w:cs="Courier"/>
                <w:color w:val="000000"/>
              </w:rPr>
              <w:t>JX5655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CA0C5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05869D24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6821F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Meby/1991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AAB8A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Meby/8-9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3A386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753614" w14:textId="36DFC8B5" w:rsidR="00FA1204" w:rsidRPr="004738F4" w:rsidRDefault="00436E96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175A0C">
              <w:rPr>
                <w:rFonts w:ascii="Helvetica Neue" w:hAnsi="Helvetica Neue" w:cs="Courier"/>
                <w:color w:val="000000"/>
              </w:rPr>
              <w:t>JX56557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87469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71156047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71C03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Gung/1991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A5FD3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Gungahlin/1-9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B1F75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C2A472" w14:textId="47B77FF8" w:rsidR="00FA1204" w:rsidRPr="004738F4" w:rsidRDefault="00436E96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37579C">
              <w:rPr>
                <w:rFonts w:ascii="Helvetica Neue" w:hAnsi="Helvetica Neue" w:cs="Courier"/>
                <w:color w:val="000000"/>
              </w:rPr>
              <w:t>JX56556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B7431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4F3B5578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B73F6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Wellington/1991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7B10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Wellington/1-9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9CE5C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7E6615" w14:textId="077053A5" w:rsidR="00FA1204" w:rsidRPr="004738F4" w:rsidRDefault="009A7298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093ED9">
              <w:rPr>
                <w:rFonts w:ascii="Helvetica Neue" w:hAnsi="Helvetica Neue" w:cs="Courier"/>
                <w:color w:val="000000"/>
              </w:rPr>
              <w:t>JX56558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EF21E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65D79719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ABE00" w14:textId="5B5E3DA9" w:rsidR="00FA1204" w:rsidRPr="004738F4" w:rsidRDefault="0006252F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D51E7C">
              <w:rPr>
                <w:rFonts w:ascii="Helvetica Neue" w:hAnsi="Helvetica Neue"/>
              </w:rPr>
              <w:t>BRK/12-2-93/1993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E4EE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Brooklands/2-9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683FC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22867" w14:textId="5B80E7B9" w:rsidR="00FA1204" w:rsidRPr="004738F4" w:rsidRDefault="00A35B64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223408">
              <w:rPr>
                <w:rFonts w:ascii="Helvetica Neue" w:hAnsi="Helvetica Neue" w:cs="Courier"/>
                <w:color w:val="000000"/>
              </w:rPr>
              <w:t>JX5655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4A054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0BBC9F09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7918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BD23/1999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E4D7C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Bulloo Downs/11-9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F57A1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D17D34" w14:textId="6E437B22" w:rsidR="00FA1204" w:rsidRPr="004738F4" w:rsidRDefault="00A35B64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F94614">
              <w:rPr>
                <w:rFonts w:ascii="Helvetica Neue" w:hAnsi="Helvetica Neue" w:cs="Courier"/>
                <w:color w:val="000000"/>
              </w:rPr>
              <w:t>JX5655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CF2D5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6E338359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DE4F3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BD44/1999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51F76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Bulloo Downs/12-9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4BBE6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292BB7" w14:textId="02DDB1B8" w:rsidR="00FA1204" w:rsidRPr="004738F4" w:rsidRDefault="00A35B64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DB215B">
              <w:rPr>
                <w:rFonts w:ascii="Helvetica Neue" w:hAnsi="Helvetica Neue" w:cs="Courier"/>
                <w:color w:val="000000"/>
              </w:rPr>
              <w:t>KC6600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ED810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5B46BBBE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ED9C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BRK/897/1995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25250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Brooklands/1-9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9C55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46377B" w14:textId="1E7D4D42" w:rsidR="00FA1204" w:rsidRPr="004738F4" w:rsidRDefault="00E7117A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3E6455">
              <w:rPr>
                <w:rFonts w:ascii="Helvetica Neue" w:hAnsi="Helvetica Neue" w:cs="Courier"/>
                <w:color w:val="000000"/>
              </w:rPr>
              <w:t>JX5655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B31EA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7B0F5477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D4AC7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OB1/406/199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9D92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OB1/Hall/3-9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BA562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54750C" w14:textId="71E733CA" w:rsidR="00FA1204" w:rsidRPr="004738F4" w:rsidRDefault="00B96914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5329F9">
              <w:rPr>
                <w:rFonts w:ascii="Helvetica Neue" w:hAnsi="Helvetica Neue" w:cs="Courier"/>
                <w:color w:val="000000"/>
              </w:rPr>
              <w:t>JX56557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B1C0A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21A37C0D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5936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OB2/W60/1995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32963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OB2/Hall/11-9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77A5B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6DC229" w14:textId="67D78B8A" w:rsidR="00FA1204" w:rsidRPr="004738F4" w:rsidRDefault="00621835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BA03E8">
              <w:rPr>
                <w:rFonts w:ascii="Helvetica Neue" w:hAnsi="Helvetica Neue" w:cs="Courier"/>
                <w:color w:val="000000"/>
              </w:rPr>
              <w:t>KC6600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E7537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7EF15970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AB3A0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OB3/Y317/199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BDBE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OB3/Hall/2-9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0F9D7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5D8273" w14:textId="706C50D9" w:rsidR="00FA1204" w:rsidRPr="004738F4" w:rsidRDefault="003C7B38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382CA2">
              <w:rPr>
                <w:rFonts w:ascii="Helvetica Neue" w:hAnsi="Helvetica Neue" w:cs="Courier"/>
                <w:color w:val="000000"/>
              </w:rPr>
              <w:t>KC6600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24B59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2014F6C1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1222A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lastRenderedPageBreak/>
              <w:t>OB3/1120/1996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85E21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OB3/Hall/2-9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FECA8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76CC9D" w14:textId="0306E2A0" w:rsidR="00FA1204" w:rsidRPr="004738F4" w:rsidRDefault="003C7B38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0026F9">
              <w:rPr>
                <w:rFonts w:ascii="Helvetica Neue" w:hAnsi="Helvetica Neue" w:cs="Courier"/>
                <w:color w:val="000000"/>
              </w:rPr>
              <w:t>KC66008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465DE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51F92913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07C7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WS1/234/199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649F0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/Woodstock 1  /3-9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F6490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C1C321" w14:textId="4DE619A3" w:rsidR="00FA1204" w:rsidRPr="004738F4" w:rsidRDefault="00B15597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065559">
              <w:rPr>
                <w:rFonts w:ascii="Helvetica Neue" w:hAnsi="Helvetica Neue" w:cs="Courier"/>
                <w:color w:val="000000"/>
              </w:rPr>
              <w:t>JX56557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78229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78FD7265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990FF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WS6/1071/1995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7156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Woodstock 6  /11-9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4BCE6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F700F" w14:textId="15EE998F" w:rsidR="00FA1204" w:rsidRPr="004738F4" w:rsidRDefault="00B15597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C40F5A">
              <w:rPr>
                <w:rFonts w:ascii="Helvetica Neue" w:hAnsi="Helvetica Neue" w:cs="Courier"/>
                <w:color w:val="000000"/>
              </w:rPr>
              <w:t>JX5655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AEB9A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0517BFB1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8BD9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WS1/328/199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3C0C0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Woodstock 1  /3-9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65314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DEB21" w14:textId="68992303" w:rsidR="00FA1204" w:rsidRPr="004738F4" w:rsidRDefault="00A71460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8836F7">
              <w:rPr>
                <w:rFonts w:ascii="Helvetica Neue" w:hAnsi="Helvetica Neue" w:cs="Courier"/>
                <w:color w:val="000000"/>
              </w:rPr>
              <w:t>JX5655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201B2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4493A49A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19B59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WS6/346/1995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B26C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Woodstock 6  /3-9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B447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AEAF81" w14:textId="0FD40EA9" w:rsidR="00FA1204" w:rsidRPr="004738F4" w:rsidRDefault="00660CDA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3147A5">
              <w:rPr>
                <w:rFonts w:ascii="Helvetica Neue" w:hAnsi="Helvetica Neue" w:cs="Courier"/>
                <w:color w:val="000000"/>
              </w:rPr>
              <w:t>JX5655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FCC0B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13D83EC8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E8348" w14:textId="6CD12943" w:rsidR="00FA1204" w:rsidRPr="004738F4" w:rsidRDefault="00EB571C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DD693F">
              <w:rPr>
                <w:rFonts w:ascii="Helvetica Neue" w:hAnsi="Helvetica Neue"/>
              </w:rPr>
              <w:t>SWH/8-2-93/1993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F4B1C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Southwell Hill/2-9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1EA6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D1D052" w14:textId="1E252F18" w:rsidR="00FA1204" w:rsidRPr="004738F4" w:rsidRDefault="003A4662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165C13">
              <w:rPr>
                <w:rFonts w:ascii="Helvetica Neue" w:hAnsi="Helvetica Neue" w:cs="Courier"/>
                <w:color w:val="000000"/>
              </w:rPr>
              <w:t>JX5655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1D57E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321AECEB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D49CF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WH/805/1993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6B28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Southwell Hill/11-9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B905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32C657" w14:textId="254D3381" w:rsidR="00FA1204" w:rsidRPr="004738F4" w:rsidRDefault="002D00AB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233D23">
              <w:rPr>
                <w:rFonts w:ascii="Helvetica Neue" w:hAnsi="Helvetica Neue" w:cs="Courier"/>
                <w:color w:val="000000"/>
              </w:rPr>
              <w:t>KC66008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FC30F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1F7CD886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BE60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WH/1209/1996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73BE5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/Southwell Hill/2-9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1A3EC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Australi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FA6582" w14:textId="13B997DA" w:rsidR="00FA1204" w:rsidRPr="004738F4" w:rsidRDefault="00A96377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0B69D8">
              <w:rPr>
                <w:rFonts w:ascii="Helvetica Neue" w:hAnsi="Helvetica Neue" w:cs="Courier"/>
                <w:color w:val="000000"/>
              </w:rPr>
              <w:t>JX5655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4FEB8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2508B957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B53F1" w14:textId="77777777" w:rsidR="00FA1204" w:rsidRPr="004738F4" w:rsidRDefault="00FA1204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Lausanne/1949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FEE0F" w14:textId="77777777" w:rsidR="00FA1204" w:rsidRPr="004738F4" w:rsidRDefault="00FA1204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Brazil/Campinas/1949/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A76A" w14:textId="77777777" w:rsidR="00FA1204" w:rsidRPr="004738F4" w:rsidRDefault="00FA1204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Brazil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95D38D" w14:textId="77777777" w:rsidR="00843134" w:rsidRPr="00A466BC" w:rsidRDefault="00843134" w:rsidP="00843134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843134">
              <w:rPr>
                <w:rFonts w:ascii="Helvetica Neue" w:eastAsia="Times New Roman" w:hAnsi="Helvetica Neue" w:cs="Arial"/>
                <w:color w:val="000000"/>
              </w:rPr>
              <w:t>KY548791</w:t>
            </w:r>
          </w:p>
          <w:p w14:paraId="29AF71EA" w14:textId="20492293" w:rsidR="00FA1204" w:rsidRPr="004738F4" w:rsidRDefault="00F97774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A466BC">
              <w:rPr>
                <w:rFonts w:ascii="Helvetica Neue" w:eastAsia="Times New Roman" w:hAnsi="Helvetica Neue" w:cs="Arial"/>
                <w:color w:val="000000"/>
                <w:lang w:eastAsia="en-AU"/>
              </w:rPr>
              <w:t>(re</w:t>
            </w:r>
            <w:r w:rsidR="00A466BC">
              <w:rPr>
                <w:rFonts w:ascii="Helvetica Neue" w:eastAsia="Times New Roman" w:hAnsi="Helvetica Neue" w:cs="Arial"/>
                <w:color w:val="000000"/>
                <w:lang w:eastAsia="en-AU"/>
              </w:rPr>
              <w:t>-</w:t>
            </w:r>
            <w:r w:rsidRPr="00A466BC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sequenced </w:t>
            </w:r>
            <w:r w:rsidR="00843134" w:rsidRPr="00A466BC">
              <w:rPr>
                <w:rFonts w:ascii="Helvetica Neue" w:eastAsia="Times New Roman" w:hAnsi="Helvetica Neue" w:cs="Arial"/>
                <w:color w:val="000000"/>
                <w:lang w:eastAsia="en-AU"/>
              </w:rPr>
              <w:t>here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E0C5" w14:textId="77777777" w:rsidR="00FA1204" w:rsidRPr="004738F4" w:rsidRDefault="00FA1204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2, 3]</w:t>
            </w:r>
          </w:p>
        </w:tc>
      </w:tr>
      <w:tr w:rsidR="00F97774" w:rsidRPr="004738F4" w14:paraId="44AF2CA2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F4ED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Cornwall/195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1C63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England/Cornwall/4-54/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4D834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Cornwall UK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9745B8" w14:textId="2A3DE324" w:rsidR="00FA1204" w:rsidRPr="004738F4" w:rsidRDefault="00902FCC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140BCA">
              <w:rPr>
                <w:rFonts w:ascii="Helvetica Neue" w:hAnsi="Helvetica Neue" w:cs="Courier"/>
                <w:color w:val="000000"/>
              </w:rPr>
              <w:t>JX5655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A5D04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F97774" w:rsidRPr="004738F4" w14:paraId="5CF2FB4A" w14:textId="77777777" w:rsidTr="00DB3A9F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15F3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ussex/195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CF9E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England/Sussex/9-54/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786B1" w14:textId="77777777" w:rsidR="00FA1204" w:rsidRPr="004738F4" w:rsidRDefault="00FA1204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ussex UK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36E0D0" w14:textId="02C04687" w:rsidR="00FA1204" w:rsidRPr="004738F4" w:rsidRDefault="00902FCC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A321FB">
              <w:rPr>
                <w:rFonts w:ascii="Helvetica Neue" w:hAnsi="Helvetica Neue" w:cs="Courier"/>
                <w:color w:val="000000"/>
              </w:rPr>
              <w:t>KC6600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B3AFF" w14:textId="77777777" w:rsidR="00FA1204" w:rsidRPr="004738F4" w:rsidRDefault="00FA1204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90570A" w:rsidRPr="004738F4" w14:paraId="3251CBEC" w14:textId="77777777" w:rsidTr="004E6DF1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43DC6" w14:textId="7BEB87FF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Nottingham attenuated/1955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2B7D6" w14:textId="55645BAD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England/Nottingham/4-55/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35D96" w14:textId="3A34F94D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Nottingham UK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EAA5E0" w14:textId="77777777" w:rsidR="0090570A" w:rsidRDefault="0090570A" w:rsidP="00F540B7">
            <w:pPr>
              <w:spacing w:after="0" w:line="240" w:lineRule="auto"/>
              <w:rPr>
                <w:rFonts w:ascii="Helvetica Neue" w:hAnsi="Helvetica Neue" w:cs="Courier"/>
                <w:color w:val="000000"/>
              </w:rPr>
            </w:pPr>
          </w:p>
          <w:p w14:paraId="0C0A4353" w14:textId="1567F9E6" w:rsidR="0090570A" w:rsidRPr="00891449" w:rsidRDefault="0090570A" w:rsidP="00F540B7">
            <w:pPr>
              <w:spacing w:after="0" w:line="240" w:lineRule="auto"/>
              <w:rPr>
                <w:rFonts w:ascii="Helvetica Neue" w:hAnsi="Helvetica Neue" w:cs="Courier"/>
                <w:color w:val="000000"/>
              </w:rPr>
            </w:pPr>
            <w:r w:rsidRPr="00F1082F">
              <w:rPr>
                <w:rFonts w:ascii="Helvetica Neue" w:hAnsi="Helvetica Neue" w:cs="Courier"/>
                <w:color w:val="000000"/>
              </w:rPr>
              <w:t>JX5655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57623" w14:textId="53027DE3" w:rsidR="0090570A" w:rsidRPr="004738F4" w:rsidRDefault="00A06045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1]</w:t>
            </w:r>
          </w:p>
        </w:tc>
      </w:tr>
      <w:tr w:rsidR="0090570A" w:rsidRPr="004738F4" w14:paraId="07475DDA" w14:textId="77777777" w:rsidTr="004E6DF1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1FA26" w14:textId="77777777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pain/6918/1995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7DF0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A3D06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pain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B3EB0A" w14:textId="36FC370D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891449">
              <w:rPr>
                <w:rFonts w:ascii="Helvetica Neue" w:hAnsi="Helvetica Neue" w:cs="Courier"/>
                <w:color w:val="000000"/>
              </w:rPr>
              <w:t>EU5525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CD2FE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3]</w:t>
            </w:r>
          </w:p>
        </w:tc>
      </w:tr>
      <w:tr w:rsidR="0090570A" w:rsidRPr="004738F4" w14:paraId="3961A5AC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8262C" w14:textId="77777777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Germany/2604/200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45BF" w14:textId="5F983FE7" w:rsidR="0090570A" w:rsidRPr="004738F4" w:rsidRDefault="0090570A" w:rsidP="002D499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9691C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Germany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821DE7" w14:textId="6ED8598E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8971A9">
              <w:rPr>
                <w:rFonts w:ascii="Helvetica Neue" w:hAnsi="Helvetica Neue" w:cs="Courier"/>
                <w:color w:val="000000"/>
              </w:rPr>
              <w:t>KP7233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22066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4]</w:t>
            </w:r>
          </w:p>
        </w:tc>
      </w:tr>
      <w:tr w:rsidR="0090570A" w:rsidRPr="004738F4" w14:paraId="61A81E9D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D8F4C" w14:textId="77777777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Germany/3207/2007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5250" w14:textId="77777777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5C312" w14:textId="77777777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Germany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A954B0" w14:textId="7693E385" w:rsidR="0090570A" w:rsidRPr="004738F4" w:rsidRDefault="0090570A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B4624D">
              <w:rPr>
                <w:rFonts w:ascii="Helvetica Neue" w:hAnsi="Helvetica Neue" w:cs="Courier"/>
                <w:color w:val="000000"/>
              </w:rPr>
              <w:t>KP72338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2EB43" w14:textId="77777777" w:rsidR="0090570A" w:rsidRPr="004738F4" w:rsidRDefault="0090570A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4]</w:t>
            </w:r>
          </w:p>
        </w:tc>
      </w:tr>
      <w:tr w:rsidR="0090570A" w:rsidRPr="004738F4" w14:paraId="5B318C3B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4C7F" w14:textId="77777777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Germany/FLI-H/200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675A" w14:textId="77777777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988C" w14:textId="77777777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Germany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E01D2F" w14:textId="0F240BBC" w:rsidR="0090570A" w:rsidRPr="004738F4" w:rsidRDefault="0090570A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B96BA0">
              <w:rPr>
                <w:rFonts w:ascii="Helvetica Neue" w:hAnsi="Helvetica Neue" w:cs="Courier"/>
                <w:color w:val="000000"/>
              </w:rPr>
              <w:t>KP72339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C6453" w14:textId="77777777" w:rsidR="0090570A" w:rsidRPr="004738F4" w:rsidRDefault="0090570A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4]</w:t>
            </w:r>
          </w:p>
        </w:tc>
      </w:tr>
      <w:tr w:rsidR="0090570A" w:rsidRPr="004738F4" w14:paraId="6ECFB142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A999" w14:textId="77777777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Germany/Munich/1985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1737" w14:textId="644F8404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78181" w14:textId="77777777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Germany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401A9C" w14:textId="06F280F0" w:rsidR="0090570A" w:rsidRPr="004738F4" w:rsidRDefault="0090570A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3034A5">
              <w:rPr>
                <w:rFonts w:ascii="Helvetica Neue" w:hAnsi="Helvetica Neue" w:cs="Courier"/>
                <w:color w:val="000000"/>
              </w:rPr>
              <w:t>KP7233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9D07B" w14:textId="77777777" w:rsidR="0090570A" w:rsidRPr="004738F4" w:rsidRDefault="0090570A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4]</w:t>
            </w:r>
          </w:p>
        </w:tc>
      </w:tr>
      <w:tr w:rsidR="0090570A" w:rsidRPr="004738F4" w14:paraId="42726B22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0221F" w14:textId="77777777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Poland/ZA/198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BD87" w14:textId="77777777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8BBB5" w14:textId="77777777" w:rsidR="0090570A" w:rsidRPr="004738F4" w:rsidRDefault="0090570A" w:rsidP="00A47568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Poland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35FC86" w14:textId="4B4A92E7" w:rsidR="0090570A" w:rsidRPr="004738F4" w:rsidRDefault="0090570A" w:rsidP="00A47568">
            <w:pPr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DB7B1B">
              <w:rPr>
                <w:rFonts w:ascii="Helvetica Neue" w:hAnsi="Helvetica Neue" w:cs="Courier"/>
                <w:color w:val="000000"/>
              </w:rPr>
              <w:t>KP72338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257E7E" w14:textId="77777777" w:rsidR="0090570A" w:rsidRPr="004738F4" w:rsidRDefault="0090570A" w:rsidP="00A47568">
            <w:pPr>
              <w:rPr>
                <w:rFonts w:ascii="Helvetica Neue" w:hAnsi="Helvetica Neue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[4]</w:t>
            </w:r>
          </w:p>
        </w:tc>
      </w:tr>
      <w:tr w:rsidR="0090570A" w:rsidRPr="004738F4" w14:paraId="6891123D" w14:textId="77777777" w:rsidTr="00F97774">
        <w:trPr>
          <w:trHeight w:val="300"/>
        </w:trPr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4DC81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Belfast/1955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C22F3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Ireland/Belfast/ 1955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56ED6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Ireland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99E82C" w14:textId="0D0E1B48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0D5834">
              <w:rPr>
                <w:rFonts w:ascii="Helvetica Neue" w:eastAsia="Times New Roman" w:hAnsi="Helvetica Neue" w:cs="Arial"/>
                <w:color w:val="000000"/>
              </w:rPr>
              <w:t>KY5487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CD76C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43E35957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59D5B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Perthshire/ 1526/2008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74D0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Perthshire/ 1526/200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37B6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AE2D64" w14:textId="76FD4C76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2A08E8">
              <w:rPr>
                <w:rFonts w:ascii="Helvetica Neue" w:eastAsia="Times New Roman" w:hAnsi="Helvetica Neue" w:cs="Arial"/>
                <w:color w:val="000000"/>
              </w:rPr>
              <w:t>KY5487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01ADC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03BA42C7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73C45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Perthshire /1527/2008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D87D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Perthshire /1527/200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120CE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F4602C" w14:textId="1266CE89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9330F2">
              <w:rPr>
                <w:rFonts w:ascii="Helvetica Neue" w:eastAsia="Times New Roman" w:hAnsi="Helvetica Neue" w:cs="Arial"/>
                <w:color w:val="000000"/>
              </w:rPr>
              <w:t>KY54879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A2997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4D8418CA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07342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lastRenderedPageBreak/>
              <w:t xml:space="preserve"> Perthshire/1529/2008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26FD5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1529/200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3BCF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B850BD" w14:textId="073DECCB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B9437E">
              <w:rPr>
                <w:rFonts w:ascii="Helvetica Neue" w:eastAsia="Times New Roman" w:hAnsi="Helvetica Neue" w:cs="Arial"/>
                <w:color w:val="000000"/>
              </w:rPr>
              <w:t>KY54879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E22A6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5056996F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7D918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1537/2008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05426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1537/200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F4E5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7CCC9" w14:textId="4CDB8028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F97774">
              <w:rPr>
                <w:rFonts w:ascii="Helvetica Neue" w:eastAsia="Times New Roman" w:hAnsi="Helvetica Neue" w:cs="Arial"/>
                <w:color w:val="000000"/>
              </w:rPr>
              <w:t>KY5487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7FB75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6B8F96CE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20AD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1754/2009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74F2A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1754/2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4A837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63B64" w14:textId="038B2839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1C6618">
              <w:rPr>
                <w:rFonts w:ascii="Helvetica Neue" w:eastAsia="Times New Roman" w:hAnsi="Helvetica Neue" w:cs="Arial"/>
                <w:color w:val="000000"/>
              </w:rPr>
              <w:t>KY5487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168D4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2A60D10A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95E89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1756/2009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C97CB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1756/2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8217C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596A9C" w14:textId="41E183D4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1C6618">
              <w:rPr>
                <w:rFonts w:ascii="Helvetica Neue" w:eastAsia="Times New Roman" w:hAnsi="Helvetica Neue" w:cs="Arial"/>
                <w:color w:val="000000"/>
              </w:rPr>
              <w:t>KY5487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BD756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4C23A3C7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3B75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1792/2009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5D4A4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1792/2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B68F4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661628" w14:textId="27AD63FC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1C6618">
              <w:rPr>
                <w:rFonts w:ascii="Helvetica Neue" w:eastAsia="Times New Roman" w:hAnsi="Helvetica Neue" w:cs="Arial"/>
                <w:color w:val="000000"/>
              </w:rPr>
              <w:t>KY5487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DB3D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677FFC33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E35C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1812/2009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500A4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1812/2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63A3E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52BE0" w14:textId="3411BDDC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1C6618">
              <w:rPr>
                <w:rFonts w:ascii="Helvetica Neue" w:eastAsia="Times New Roman" w:hAnsi="Helvetica Neue" w:cs="Arial"/>
                <w:color w:val="000000"/>
              </w:rPr>
              <w:t>KY5488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F190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0DC7C138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1708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1818/2009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F53F7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1818/2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4FE33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8D1B5" w14:textId="68F903C0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1C6618">
              <w:rPr>
                <w:rFonts w:ascii="Helvetica Neue" w:eastAsia="Times New Roman" w:hAnsi="Helvetica Neue" w:cs="Arial"/>
                <w:color w:val="000000"/>
              </w:rPr>
              <w:t>KY5488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C4CD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6B8372A1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4587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2080/2010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311F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2080/201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D4D61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7E30EA" w14:textId="38D11171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1C6618">
              <w:rPr>
                <w:rFonts w:ascii="Helvetica Neue" w:eastAsia="Times New Roman" w:hAnsi="Helvetica Neue" w:cs="Arial"/>
                <w:color w:val="000000"/>
              </w:rPr>
              <w:t>KY5488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7876F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5AA684CE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8B5E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2082/2010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C58CE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2082/201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7D7DE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310B09" w14:textId="1FBB214B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AA27AB">
              <w:rPr>
                <w:rFonts w:ascii="Helvetica Neue" w:eastAsia="Times New Roman" w:hAnsi="Helvetica Neue" w:cs="Arial"/>
                <w:color w:val="000000"/>
              </w:rPr>
              <w:t>KY5488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1245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57FCB941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1C554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2256/2011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BEFF9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2256/201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EFBB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06D5B1" w14:textId="5DC095D7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37022D">
              <w:rPr>
                <w:rFonts w:ascii="Helvetica Neue" w:eastAsia="Times New Roman" w:hAnsi="Helvetica Neue" w:cs="Arial"/>
                <w:color w:val="000000"/>
              </w:rPr>
              <w:t>KY5488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AB68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435EA78D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D1DA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2272/2011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467F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2272/201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38015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C5688A" w14:textId="7313E838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37022D">
              <w:rPr>
                <w:rFonts w:ascii="Helvetica Neue" w:eastAsia="Times New Roman" w:hAnsi="Helvetica Neue" w:cs="Arial"/>
                <w:color w:val="000000"/>
              </w:rPr>
              <w:t>KY5488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857D8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407A80C2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E9AE6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2282/2011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938C1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2282/201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1DBB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384BB4" w14:textId="1A84C8B1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FC3C63">
              <w:rPr>
                <w:rFonts w:ascii="Helvetica Neue" w:eastAsia="Times New Roman" w:hAnsi="Helvetica Neue" w:cs="Arial"/>
                <w:color w:val="000000"/>
              </w:rPr>
              <w:t>KY5488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CF7C7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05F56F65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A68CB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2409/2012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3172D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2409/201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F49C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E0E7A8" w14:textId="17A470B7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FC3C63">
              <w:rPr>
                <w:rFonts w:ascii="Helvetica Neue" w:eastAsia="Times New Roman" w:hAnsi="Helvetica Neue" w:cs="Arial"/>
                <w:color w:val="000000"/>
              </w:rPr>
              <w:t>KY5488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C97B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6F05C025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F24E6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2427/2012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4FAA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2427/201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80ADF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85C5E1" w14:textId="2748319F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FC3C63">
              <w:rPr>
                <w:rFonts w:ascii="Helvetica Neue" w:eastAsia="Times New Roman" w:hAnsi="Helvetica Neue" w:cs="Arial"/>
                <w:color w:val="000000"/>
              </w:rPr>
              <w:t>KY54880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543C6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4C27EC7B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934A4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2428/2012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55251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2428/201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3C5FD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F6F93" w14:textId="7F422311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FC3C63">
              <w:rPr>
                <w:rFonts w:ascii="Helvetica Neue" w:eastAsia="Times New Roman" w:hAnsi="Helvetica Neue" w:cs="Arial"/>
                <w:color w:val="000000"/>
              </w:rPr>
              <w:t>KY5488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82D1F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75871997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80C04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 xml:space="preserve"> Perthshire/2524/2013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1CD6B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cotland/ Perthshire/2524/201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26527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Scot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3F5691" w14:textId="50198CFA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FC3C63">
              <w:rPr>
                <w:rFonts w:ascii="Helvetica Neue" w:eastAsia="Times New Roman" w:hAnsi="Helvetica Neue" w:cs="Arial"/>
                <w:color w:val="000000"/>
              </w:rPr>
              <w:t>KY5488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8EADF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1BB538EA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DB8FB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Yorkshire/127/2008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4A3A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ngland/Yorkshire/127/200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27321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Eng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978DBB" w14:textId="6A72C5C2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FC3C63">
              <w:rPr>
                <w:rFonts w:ascii="Helvetica Neue" w:eastAsia="Times New Roman" w:hAnsi="Helvetica Neue" w:cs="Arial"/>
                <w:color w:val="000000"/>
              </w:rPr>
              <w:t>KY5488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5297B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187171D0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52BB2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Yorkshire/Col/2011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A1877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ngland/Yorkshire/Col/201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6E0A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Eng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CF4330" w14:textId="31D8EFC2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FC3C63">
              <w:rPr>
                <w:rFonts w:ascii="Helvetica Neue" w:eastAsia="Times New Roman" w:hAnsi="Helvetica Neue" w:cs="Arial"/>
                <w:color w:val="000000"/>
              </w:rPr>
              <w:t>KY5488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13BD8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  <w:tr w:rsidR="0090570A" w:rsidRPr="004738F4" w14:paraId="7F07B7AD" w14:textId="77777777" w:rsidTr="00F97774">
        <w:trPr>
          <w:trHeight w:val="300"/>
        </w:trPr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7EFB5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Yorkshire/135/2009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3E6F8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ngland/Yorkshire/135/2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0875F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Engla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3601BB" w14:textId="3DBA5EF0" w:rsidR="0090570A" w:rsidRPr="00A466BC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</w:rPr>
            </w:pPr>
            <w:r w:rsidRPr="00FC3C63">
              <w:rPr>
                <w:rFonts w:ascii="Helvetica Neue" w:eastAsia="Times New Roman" w:hAnsi="Helvetica Neue" w:cs="Arial"/>
                <w:color w:val="000000"/>
              </w:rPr>
              <w:t>KY5488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D41F2" w14:textId="77777777" w:rsidR="0090570A" w:rsidRPr="004738F4" w:rsidRDefault="0090570A" w:rsidP="00F540B7">
            <w:pPr>
              <w:spacing w:after="0" w:line="240" w:lineRule="auto"/>
              <w:rPr>
                <w:rFonts w:ascii="Helvetica Neue" w:eastAsia="Times New Roman" w:hAnsi="Helvetica Neue" w:cs="Arial"/>
                <w:color w:val="000000"/>
                <w:lang w:eastAsia="en-AU"/>
              </w:rPr>
            </w:pPr>
            <w:r w:rsidRPr="004738F4">
              <w:rPr>
                <w:rFonts w:ascii="Helvetica Neue" w:eastAsia="Times New Roman" w:hAnsi="Helvetica Neue" w:cs="Arial"/>
                <w:color w:val="000000"/>
                <w:lang w:eastAsia="en-AU"/>
              </w:rPr>
              <w:t>This paper</w:t>
            </w:r>
          </w:p>
        </w:tc>
      </w:tr>
    </w:tbl>
    <w:p w14:paraId="661E7516" w14:textId="77777777" w:rsidR="00F540B7" w:rsidRPr="004738F4" w:rsidRDefault="00F540B7">
      <w:pPr>
        <w:rPr>
          <w:rFonts w:ascii="Helvetica Neue" w:hAnsi="Helvetica Neue"/>
        </w:rPr>
      </w:pPr>
    </w:p>
    <w:p w14:paraId="397EB5F8" w14:textId="0C7C5D35" w:rsidR="00A47568" w:rsidRPr="004738F4" w:rsidRDefault="00A47568" w:rsidP="00A47568">
      <w:pPr>
        <w:pStyle w:val="EndNoteBibliography"/>
        <w:spacing w:after="0"/>
        <w:rPr>
          <w:rFonts w:ascii="Helvetica Neue" w:hAnsi="Helvetica Neue"/>
        </w:rPr>
      </w:pPr>
      <w:r w:rsidRPr="004738F4">
        <w:rPr>
          <w:rFonts w:ascii="Helvetica Neue" w:hAnsi="Helvetica Neue"/>
        </w:rPr>
        <w:t xml:space="preserve">1. </w:t>
      </w:r>
      <w:r w:rsidRPr="004738F4">
        <w:rPr>
          <w:rFonts w:ascii="Helvetica Neue" w:hAnsi="Helvetica Neue"/>
        </w:rPr>
        <w:tab/>
        <w:t xml:space="preserve">Kerr PJ, Rogers MB, Fitch A, DePasse JV, Cattadori IM, Twaddle AC, </w:t>
      </w:r>
      <w:r w:rsidRPr="00FE0D0E">
        <w:rPr>
          <w:rFonts w:ascii="Helvetica Neue" w:hAnsi="Helvetica Neue"/>
          <w:i/>
        </w:rPr>
        <w:t>et al</w:t>
      </w:r>
      <w:r w:rsidRPr="004738F4">
        <w:rPr>
          <w:rFonts w:ascii="Helvetica Neue" w:hAnsi="Helvetica Neue"/>
        </w:rPr>
        <w:t xml:space="preserve">. </w:t>
      </w:r>
      <w:r w:rsidR="000F43CE">
        <w:rPr>
          <w:rFonts w:ascii="Helvetica Neue" w:hAnsi="Helvetica Neue"/>
        </w:rPr>
        <w:t xml:space="preserve">(2013). </w:t>
      </w:r>
      <w:r w:rsidRPr="004738F4">
        <w:rPr>
          <w:rFonts w:ascii="Helvetica Neue" w:hAnsi="Helvetica Neue"/>
        </w:rPr>
        <w:t>Genome scale evolution of myxoma virus reveals host pathogen adaptation and rapid geogra</w:t>
      </w:r>
      <w:r w:rsidR="000F43CE">
        <w:rPr>
          <w:rFonts w:ascii="Helvetica Neue" w:hAnsi="Helvetica Neue"/>
        </w:rPr>
        <w:t xml:space="preserve">phic spread. </w:t>
      </w:r>
      <w:r w:rsidR="000F43CE" w:rsidRPr="004822A4">
        <w:rPr>
          <w:rFonts w:ascii="Helvetica Neue" w:hAnsi="Helvetica Neue"/>
          <w:i/>
        </w:rPr>
        <w:t>J.Virol</w:t>
      </w:r>
      <w:r w:rsidR="000F43CE">
        <w:rPr>
          <w:rFonts w:ascii="Helvetica Neue" w:hAnsi="Helvetica Neue"/>
        </w:rPr>
        <w:t>.</w:t>
      </w:r>
      <w:r w:rsidR="00C2312C">
        <w:rPr>
          <w:rFonts w:ascii="Helvetica Neue" w:hAnsi="Helvetica Neue"/>
        </w:rPr>
        <w:t xml:space="preserve"> </w:t>
      </w:r>
      <w:r w:rsidR="000F43CE" w:rsidRPr="004822A4">
        <w:rPr>
          <w:rFonts w:ascii="Helvetica Neue" w:hAnsi="Helvetica Neue"/>
          <w:b/>
        </w:rPr>
        <w:t>87</w:t>
      </w:r>
      <w:r w:rsidR="000F43CE">
        <w:rPr>
          <w:rFonts w:ascii="Helvetica Neue" w:hAnsi="Helvetica Neue"/>
        </w:rPr>
        <w:t xml:space="preserve">, </w:t>
      </w:r>
      <w:r w:rsidRPr="004738F4">
        <w:rPr>
          <w:rFonts w:ascii="Helvetica Neue" w:hAnsi="Helvetica Neue"/>
        </w:rPr>
        <w:t>12900-12915.</w:t>
      </w:r>
    </w:p>
    <w:p w14:paraId="4D17B0ED" w14:textId="77777777" w:rsidR="00A47568" w:rsidRPr="004738F4" w:rsidRDefault="00A47568" w:rsidP="00A47568">
      <w:pPr>
        <w:pStyle w:val="EndNoteBibliography"/>
        <w:spacing w:after="0"/>
        <w:rPr>
          <w:rFonts w:ascii="Helvetica Neue" w:hAnsi="Helvetica Neue"/>
        </w:rPr>
      </w:pPr>
    </w:p>
    <w:p w14:paraId="20EB5907" w14:textId="68F22B05" w:rsidR="00A47568" w:rsidRPr="004738F4" w:rsidRDefault="00A47568">
      <w:pPr>
        <w:rPr>
          <w:rFonts w:ascii="Helvetica Neue" w:hAnsi="Helvetica Neue"/>
        </w:rPr>
      </w:pPr>
      <w:r w:rsidRPr="004738F4">
        <w:rPr>
          <w:rFonts w:ascii="Helvetica Neue" w:hAnsi="Helvetica Neue"/>
        </w:rPr>
        <w:t xml:space="preserve">2. </w:t>
      </w:r>
      <w:r w:rsidRPr="004738F4">
        <w:rPr>
          <w:rFonts w:ascii="Helvetica Neue" w:hAnsi="Helvetica Neue"/>
        </w:rPr>
        <w:tab/>
        <w:t xml:space="preserve">Cameron C, Hota-Mitchell S, Chen L, Barrett J, Cao J-X, Macaulay C, </w:t>
      </w:r>
      <w:r w:rsidRPr="00FE0D0E">
        <w:rPr>
          <w:rFonts w:ascii="Helvetica Neue" w:hAnsi="Helvetica Neue"/>
          <w:i/>
        </w:rPr>
        <w:t>et al</w:t>
      </w:r>
      <w:r w:rsidRPr="004738F4">
        <w:rPr>
          <w:rFonts w:ascii="Helvetica Neue" w:hAnsi="Helvetica Neue"/>
        </w:rPr>
        <w:t xml:space="preserve">. </w:t>
      </w:r>
      <w:r w:rsidR="00D179A4">
        <w:rPr>
          <w:rFonts w:ascii="Helvetica Neue" w:hAnsi="Helvetica Neue"/>
        </w:rPr>
        <w:t>(</w:t>
      </w:r>
      <w:r w:rsidR="00D179A4" w:rsidRPr="004738F4">
        <w:rPr>
          <w:rFonts w:ascii="Helvetica Neue" w:hAnsi="Helvetica Neue"/>
        </w:rPr>
        <w:t>1999</w:t>
      </w:r>
      <w:r w:rsidR="00D179A4">
        <w:rPr>
          <w:rFonts w:ascii="Helvetica Neue" w:hAnsi="Helvetica Neue"/>
        </w:rPr>
        <w:t xml:space="preserve">). </w:t>
      </w:r>
      <w:r w:rsidRPr="004738F4">
        <w:rPr>
          <w:rFonts w:ascii="Helvetica Neue" w:hAnsi="Helvetica Neue"/>
        </w:rPr>
        <w:t>The complete DNA seq</w:t>
      </w:r>
      <w:r w:rsidR="001B5BAB">
        <w:rPr>
          <w:rFonts w:ascii="Helvetica Neue" w:hAnsi="Helvetica Neue"/>
        </w:rPr>
        <w:t xml:space="preserve">uence of myxoma virus. </w:t>
      </w:r>
      <w:r w:rsidR="001B5BAB" w:rsidRPr="007D594C">
        <w:rPr>
          <w:rFonts w:ascii="Helvetica Neue" w:hAnsi="Helvetica Neue"/>
          <w:i/>
        </w:rPr>
        <w:t>Virology</w:t>
      </w:r>
      <w:r w:rsidR="001B5BAB">
        <w:rPr>
          <w:rFonts w:ascii="Helvetica Neue" w:hAnsi="Helvetica Neue"/>
        </w:rPr>
        <w:t xml:space="preserve"> </w:t>
      </w:r>
      <w:r w:rsidR="001B5BAB" w:rsidRPr="007D594C">
        <w:rPr>
          <w:rFonts w:ascii="Helvetica Neue" w:hAnsi="Helvetica Neue"/>
          <w:b/>
        </w:rPr>
        <w:t>264</w:t>
      </w:r>
      <w:r w:rsidR="001B5BAB">
        <w:rPr>
          <w:rFonts w:ascii="Helvetica Neue" w:hAnsi="Helvetica Neue"/>
        </w:rPr>
        <w:t xml:space="preserve">, </w:t>
      </w:r>
      <w:r w:rsidRPr="004738F4">
        <w:rPr>
          <w:rFonts w:ascii="Helvetica Neue" w:hAnsi="Helvetica Neue"/>
        </w:rPr>
        <w:t>298-318.</w:t>
      </w:r>
    </w:p>
    <w:p w14:paraId="7FC32EB7" w14:textId="13D7C206" w:rsidR="00A47568" w:rsidRPr="004738F4" w:rsidRDefault="00A47568">
      <w:pPr>
        <w:rPr>
          <w:rFonts w:ascii="Helvetica Neue" w:hAnsi="Helvetica Neue"/>
        </w:rPr>
      </w:pPr>
      <w:r w:rsidRPr="004738F4">
        <w:rPr>
          <w:rFonts w:ascii="Helvetica Neue" w:hAnsi="Helvetica Neue"/>
        </w:rPr>
        <w:t xml:space="preserve">3. </w:t>
      </w:r>
      <w:r w:rsidRPr="004738F4">
        <w:rPr>
          <w:rFonts w:ascii="Helvetica Neue" w:hAnsi="Helvetica Neue"/>
        </w:rPr>
        <w:tab/>
        <w:t xml:space="preserve">Morales M, Ramirez MA, Cano MJ, Parraga M, Castilla J, Perez-Ordoyo LI, </w:t>
      </w:r>
      <w:r w:rsidRPr="00C16791">
        <w:rPr>
          <w:rFonts w:ascii="Helvetica Neue" w:hAnsi="Helvetica Neue"/>
          <w:i/>
        </w:rPr>
        <w:t>et al</w:t>
      </w:r>
      <w:r w:rsidRPr="004738F4">
        <w:rPr>
          <w:rFonts w:ascii="Helvetica Neue" w:hAnsi="Helvetica Neue"/>
        </w:rPr>
        <w:t xml:space="preserve">. </w:t>
      </w:r>
      <w:r w:rsidR="00373405">
        <w:rPr>
          <w:rFonts w:ascii="Helvetica Neue" w:hAnsi="Helvetica Neue"/>
        </w:rPr>
        <w:t>(</w:t>
      </w:r>
      <w:r w:rsidR="00373405" w:rsidRPr="004738F4">
        <w:rPr>
          <w:rFonts w:ascii="Helvetica Neue" w:hAnsi="Helvetica Neue"/>
        </w:rPr>
        <w:t>2009</w:t>
      </w:r>
      <w:r w:rsidR="00373405">
        <w:rPr>
          <w:rFonts w:ascii="Helvetica Neue" w:hAnsi="Helvetica Neue"/>
        </w:rPr>
        <w:t xml:space="preserve">). </w:t>
      </w:r>
      <w:r w:rsidRPr="004738F4">
        <w:rPr>
          <w:rFonts w:ascii="Helvetica Neue" w:hAnsi="Helvetica Neue"/>
        </w:rPr>
        <w:t xml:space="preserve">Genome comparison of a nonpathogenic myxoma virus field strain with its ancestor, </w:t>
      </w:r>
      <w:r w:rsidR="003665D9">
        <w:rPr>
          <w:rFonts w:ascii="Helvetica Neue" w:hAnsi="Helvetica Neue"/>
        </w:rPr>
        <w:t xml:space="preserve">the virulent Lausanne strain. </w:t>
      </w:r>
      <w:r w:rsidR="003665D9" w:rsidRPr="00253FD0">
        <w:rPr>
          <w:rFonts w:ascii="Helvetica Neue" w:hAnsi="Helvetica Neue"/>
          <w:i/>
        </w:rPr>
        <w:t>J.</w:t>
      </w:r>
      <w:r w:rsidRPr="00253FD0">
        <w:rPr>
          <w:rFonts w:ascii="Helvetica Neue" w:hAnsi="Helvetica Neue"/>
          <w:i/>
        </w:rPr>
        <w:t>Virol</w:t>
      </w:r>
      <w:r w:rsidRPr="004738F4">
        <w:rPr>
          <w:rFonts w:ascii="Helvetica Neue" w:hAnsi="Helvetica Neue"/>
        </w:rPr>
        <w:t>.</w:t>
      </w:r>
      <w:r w:rsidR="000977D1">
        <w:rPr>
          <w:rFonts w:ascii="Helvetica Neue" w:hAnsi="Helvetica Neue"/>
        </w:rPr>
        <w:t xml:space="preserve"> </w:t>
      </w:r>
      <w:r w:rsidR="00253FD0" w:rsidRPr="0068288D">
        <w:rPr>
          <w:rFonts w:ascii="Helvetica Neue" w:hAnsi="Helvetica Neue"/>
          <w:b/>
        </w:rPr>
        <w:t>83</w:t>
      </w:r>
      <w:r w:rsidR="00253FD0">
        <w:rPr>
          <w:rFonts w:ascii="Helvetica Neue" w:hAnsi="Helvetica Neue"/>
        </w:rPr>
        <w:t xml:space="preserve">, </w:t>
      </w:r>
      <w:r w:rsidRPr="004738F4">
        <w:rPr>
          <w:rFonts w:ascii="Helvetica Neue" w:hAnsi="Helvetica Neue"/>
        </w:rPr>
        <w:t>2397-2403.</w:t>
      </w:r>
    </w:p>
    <w:p w14:paraId="7DE42620" w14:textId="62881F87" w:rsidR="00A47568" w:rsidRPr="004738F4" w:rsidRDefault="00A47568">
      <w:pPr>
        <w:rPr>
          <w:rFonts w:ascii="Helvetica Neue" w:hAnsi="Helvetica Neue"/>
        </w:rPr>
      </w:pPr>
      <w:r w:rsidRPr="004738F4">
        <w:rPr>
          <w:rFonts w:ascii="Helvetica Neue" w:hAnsi="Helvetica Neue"/>
        </w:rPr>
        <w:lastRenderedPageBreak/>
        <w:t xml:space="preserve">4. </w:t>
      </w:r>
      <w:r w:rsidRPr="004738F4">
        <w:rPr>
          <w:rFonts w:ascii="Helvetica Neue" w:hAnsi="Helvetica Neue"/>
        </w:rPr>
        <w:tab/>
        <w:t xml:space="preserve">Braun C, Thürmer A, Daniel R, Schultz A-K, Bulla I, Schirrmeier H, </w:t>
      </w:r>
      <w:r w:rsidRPr="002915F6">
        <w:rPr>
          <w:rFonts w:ascii="Helvetica Neue" w:hAnsi="Helvetica Neue"/>
          <w:i/>
        </w:rPr>
        <w:t>et al</w:t>
      </w:r>
      <w:r w:rsidRPr="004738F4">
        <w:rPr>
          <w:rFonts w:ascii="Helvetica Neue" w:hAnsi="Helvetica Neue"/>
        </w:rPr>
        <w:t xml:space="preserve">. </w:t>
      </w:r>
      <w:r w:rsidR="00A71716">
        <w:rPr>
          <w:rFonts w:ascii="Helvetica Neue" w:hAnsi="Helvetica Neue"/>
        </w:rPr>
        <w:t>(</w:t>
      </w:r>
      <w:r w:rsidR="00A71716" w:rsidRPr="004738F4">
        <w:rPr>
          <w:rFonts w:ascii="Helvetica Neue" w:hAnsi="Helvetica Neue"/>
        </w:rPr>
        <w:t>2017</w:t>
      </w:r>
      <w:r w:rsidR="00A71716">
        <w:rPr>
          <w:rFonts w:ascii="Helvetica Neue" w:hAnsi="Helvetica Neue"/>
        </w:rPr>
        <w:t xml:space="preserve">). </w:t>
      </w:r>
      <w:r w:rsidRPr="004738F4">
        <w:rPr>
          <w:rFonts w:ascii="Helvetica Neue" w:hAnsi="Helvetica Neue"/>
        </w:rPr>
        <w:t>Genetic variabi</w:t>
      </w:r>
      <w:r w:rsidR="002A6931">
        <w:rPr>
          <w:rFonts w:ascii="Helvetica Neue" w:hAnsi="Helvetica Neue"/>
        </w:rPr>
        <w:t xml:space="preserve">lity of Myxoma virus genomes. </w:t>
      </w:r>
      <w:r w:rsidR="002A6931" w:rsidRPr="00055148">
        <w:rPr>
          <w:rFonts w:ascii="Helvetica Neue" w:hAnsi="Helvetica Neue"/>
          <w:i/>
        </w:rPr>
        <w:t>J.</w:t>
      </w:r>
      <w:r w:rsidRPr="00055148">
        <w:rPr>
          <w:rFonts w:ascii="Helvetica Neue" w:hAnsi="Helvetica Neue"/>
          <w:i/>
        </w:rPr>
        <w:t>Virol</w:t>
      </w:r>
      <w:r w:rsidRPr="004738F4">
        <w:rPr>
          <w:rFonts w:ascii="Helvetica Neue" w:hAnsi="Helvetica Neue"/>
        </w:rPr>
        <w:t>.</w:t>
      </w:r>
      <w:r w:rsidR="00EF04BA">
        <w:rPr>
          <w:rFonts w:ascii="Helvetica Neue" w:hAnsi="Helvetica Neue"/>
        </w:rPr>
        <w:t xml:space="preserve"> </w:t>
      </w:r>
      <w:r w:rsidR="00EF04BA" w:rsidRPr="001B7363">
        <w:rPr>
          <w:rFonts w:ascii="Helvetica Neue" w:hAnsi="Helvetica Neue"/>
          <w:b/>
        </w:rPr>
        <w:t>91</w:t>
      </w:r>
      <w:r w:rsidR="00EF04BA">
        <w:rPr>
          <w:rFonts w:ascii="Helvetica Neue" w:hAnsi="Helvetica Neue"/>
        </w:rPr>
        <w:t xml:space="preserve">, </w:t>
      </w:r>
      <w:r w:rsidRPr="004738F4">
        <w:rPr>
          <w:rFonts w:ascii="Helvetica Neue" w:hAnsi="Helvetica Neue"/>
        </w:rPr>
        <w:t>e01570-16.</w:t>
      </w:r>
    </w:p>
    <w:sectPr w:rsidR="00A47568" w:rsidRPr="004738F4" w:rsidSect="004738F4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0B7"/>
    <w:rsid w:val="00055148"/>
    <w:rsid w:val="0006252F"/>
    <w:rsid w:val="00082681"/>
    <w:rsid w:val="000977D1"/>
    <w:rsid w:val="000D5834"/>
    <w:rsid w:val="000F43CE"/>
    <w:rsid w:val="001B5BAB"/>
    <w:rsid w:val="001B7363"/>
    <w:rsid w:val="001C6618"/>
    <w:rsid w:val="00253FD0"/>
    <w:rsid w:val="002640E1"/>
    <w:rsid w:val="002915F6"/>
    <w:rsid w:val="002A08E8"/>
    <w:rsid w:val="002A6931"/>
    <w:rsid w:val="002D00AB"/>
    <w:rsid w:val="002D4990"/>
    <w:rsid w:val="003665D9"/>
    <w:rsid w:val="0037022D"/>
    <w:rsid w:val="00373405"/>
    <w:rsid w:val="003A4662"/>
    <w:rsid w:val="003C7B38"/>
    <w:rsid w:val="00400DDB"/>
    <w:rsid w:val="00436E96"/>
    <w:rsid w:val="004738F4"/>
    <w:rsid w:val="004822A4"/>
    <w:rsid w:val="004C14A1"/>
    <w:rsid w:val="004E6DF1"/>
    <w:rsid w:val="004E74BA"/>
    <w:rsid w:val="00621835"/>
    <w:rsid w:val="00632A48"/>
    <w:rsid w:val="00660CDA"/>
    <w:rsid w:val="0068288D"/>
    <w:rsid w:val="007D594C"/>
    <w:rsid w:val="00843134"/>
    <w:rsid w:val="00902FCC"/>
    <w:rsid w:val="00903FC6"/>
    <w:rsid w:val="0090570A"/>
    <w:rsid w:val="009330F2"/>
    <w:rsid w:val="00947284"/>
    <w:rsid w:val="00953B67"/>
    <w:rsid w:val="00996649"/>
    <w:rsid w:val="009976F2"/>
    <w:rsid w:val="009A7298"/>
    <w:rsid w:val="00A06045"/>
    <w:rsid w:val="00A35B64"/>
    <w:rsid w:val="00A466BC"/>
    <w:rsid w:val="00A47568"/>
    <w:rsid w:val="00A71460"/>
    <w:rsid w:val="00A71716"/>
    <w:rsid w:val="00A96377"/>
    <w:rsid w:val="00AA27AB"/>
    <w:rsid w:val="00AC1E1F"/>
    <w:rsid w:val="00B15597"/>
    <w:rsid w:val="00B31D70"/>
    <w:rsid w:val="00B9437E"/>
    <w:rsid w:val="00B94D3E"/>
    <w:rsid w:val="00B96914"/>
    <w:rsid w:val="00BA75B1"/>
    <w:rsid w:val="00BF2FC7"/>
    <w:rsid w:val="00BF45E1"/>
    <w:rsid w:val="00C0336E"/>
    <w:rsid w:val="00C16791"/>
    <w:rsid w:val="00C2312C"/>
    <w:rsid w:val="00D179A4"/>
    <w:rsid w:val="00DA330A"/>
    <w:rsid w:val="00DB3A9F"/>
    <w:rsid w:val="00E7117A"/>
    <w:rsid w:val="00EB571C"/>
    <w:rsid w:val="00EF04BA"/>
    <w:rsid w:val="00EF1537"/>
    <w:rsid w:val="00F540B7"/>
    <w:rsid w:val="00F7066C"/>
    <w:rsid w:val="00F97774"/>
    <w:rsid w:val="00FA1204"/>
    <w:rsid w:val="00FC3C63"/>
    <w:rsid w:val="00FE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C9E2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47568"/>
    <w:pPr>
      <w:spacing w:after="200" w:line="240" w:lineRule="auto"/>
    </w:pPr>
    <w:rPr>
      <w:rFonts w:ascii="Calibri" w:eastAsia="Times New Roman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47568"/>
    <w:rPr>
      <w:rFonts w:ascii="Calibri" w:eastAsia="Times New Roman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47568"/>
    <w:pPr>
      <w:spacing w:after="200" w:line="240" w:lineRule="auto"/>
    </w:pPr>
    <w:rPr>
      <w:rFonts w:ascii="Calibri" w:eastAsia="Times New Roman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47568"/>
    <w:rPr>
      <w:rFonts w:ascii="Calibri" w:eastAsia="Times New Roman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697</Words>
  <Characters>3973</Characters>
  <Application>Microsoft Macintosh Word</Application>
  <DocSecurity>0</DocSecurity>
  <Lines>33</Lines>
  <Paragraphs>9</Paragraphs>
  <ScaleCrop>false</ScaleCrop>
  <Company>CSIRO</Company>
  <LinksUpToDate>false</LinksUpToDate>
  <CharactersWithSpaces>4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, Peter (H&amp;B, Black Mountain)</dc:creator>
  <cp:keywords/>
  <dc:description/>
  <cp:lastModifiedBy>Eddie Holmes</cp:lastModifiedBy>
  <cp:revision>74</cp:revision>
  <dcterms:created xsi:type="dcterms:W3CDTF">2017-02-13T01:10:00Z</dcterms:created>
  <dcterms:modified xsi:type="dcterms:W3CDTF">2017-02-23T01:32:00Z</dcterms:modified>
</cp:coreProperties>
</file>